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1857"/>
        <w:gridCol w:w="1591"/>
        <w:gridCol w:w="1972"/>
        <w:gridCol w:w="2500"/>
      </w:tblGrid>
      <w:tr w:rsidR="006606D3" w14:paraId="53AB75B6" w14:textId="77777777" w:rsidTr="00821310">
        <w:trPr>
          <w:trHeight w:val="350"/>
        </w:trPr>
        <w:tc>
          <w:tcPr>
            <w:tcW w:w="9350" w:type="dxa"/>
            <w:gridSpan w:val="5"/>
          </w:tcPr>
          <w:p w14:paraId="5F7CD95C" w14:textId="045F9A16" w:rsidR="006606D3" w:rsidRPr="00202B56" w:rsidRDefault="006606D3" w:rsidP="00BF1D4A">
            <w:pPr>
              <w:rPr>
                <w:rFonts w:ascii="Arial" w:hAnsi="Arial" w:cs="Arial"/>
              </w:rPr>
            </w:pPr>
            <w:bookmarkStart w:id="0" w:name="_GoBack"/>
            <w:bookmarkEnd w:id="0"/>
          </w:p>
        </w:tc>
      </w:tr>
      <w:tr w:rsidR="006606D3" w14:paraId="47140677" w14:textId="77777777" w:rsidTr="00BB25BD">
        <w:tc>
          <w:tcPr>
            <w:tcW w:w="1430" w:type="dxa"/>
          </w:tcPr>
          <w:p w14:paraId="50A71D1B" w14:textId="77777777" w:rsidR="006606D3" w:rsidRPr="0078648F" w:rsidRDefault="006606D3" w:rsidP="008213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earch design</w:t>
            </w:r>
          </w:p>
        </w:tc>
        <w:tc>
          <w:tcPr>
            <w:tcW w:w="1857" w:type="dxa"/>
          </w:tcPr>
          <w:p w14:paraId="36147A0A" w14:textId="77777777" w:rsidR="006606D3" w:rsidRPr="0078648F" w:rsidRDefault="006606D3" w:rsidP="008213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ormation sharing/ rapport building</w:t>
            </w:r>
          </w:p>
        </w:tc>
        <w:tc>
          <w:tcPr>
            <w:tcW w:w="1591" w:type="dxa"/>
          </w:tcPr>
          <w:p w14:paraId="4A9A9452" w14:textId="77777777" w:rsidR="006606D3" w:rsidRPr="0078648F" w:rsidRDefault="006606D3" w:rsidP="008213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 development</w:t>
            </w:r>
          </w:p>
        </w:tc>
        <w:tc>
          <w:tcPr>
            <w:tcW w:w="1972" w:type="dxa"/>
          </w:tcPr>
          <w:p w14:paraId="2738DA98" w14:textId="562B6C0E" w:rsidR="006606D3" w:rsidRPr="0078648F" w:rsidRDefault="00192844" w:rsidP="008213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lore implementation determinants</w:t>
            </w:r>
          </w:p>
        </w:tc>
        <w:tc>
          <w:tcPr>
            <w:tcW w:w="2500" w:type="dxa"/>
          </w:tcPr>
          <w:p w14:paraId="4B26B3AA" w14:textId="77777777" w:rsidR="006606D3" w:rsidRPr="00384D25" w:rsidRDefault="006606D3" w:rsidP="00821310">
            <w:pPr>
              <w:rPr>
                <w:rFonts w:ascii="Arial" w:hAnsi="Arial" w:cs="Arial"/>
              </w:rPr>
            </w:pPr>
            <w:r w:rsidRPr="00AD2F76">
              <w:rPr>
                <w:rFonts w:ascii="Arial" w:hAnsi="Arial" w:cs="Arial"/>
                <w:highlight w:val="yellow"/>
              </w:rPr>
              <w:t>*</w:t>
            </w:r>
            <w:r w:rsidRPr="00384D25">
              <w:rPr>
                <w:rFonts w:ascii="Arial" w:hAnsi="Arial" w:cs="Arial"/>
              </w:rPr>
              <w:t xml:space="preserve">Dynamic </w:t>
            </w:r>
          </w:p>
          <w:p w14:paraId="26C74E4F" w14:textId="77777777" w:rsidR="006606D3" w:rsidRPr="0078648F" w:rsidRDefault="006606D3" w:rsidP="00821310">
            <w:pPr>
              <w:rPr>
                <w:rFonts w:ascii="Arial" w:hAnsi="Arial" w:cs="Arial"/>
              </w:rPr>
            </w:pPr>
            <w:r w:rsidRPr="00384D25">
              <w:rPr>
                <w:rFonts w:ascii="Arial" w:hAnsi="Arial" w:cs="Arial"/>
              </w:rPr>
              <w:t>evaluation</w:t>
            </w:r>
          </w:p>
        </w:tc>
      </w:tr>
      <w:tr w:rsidR="006606D3" w14:paraId="6AC46B6A" w14:textId="77777777" w:rsidTr="00BB25BD">
        <w:tc>
          <w:tcPr>
            <w:tcW w:w="1430" w:type="dxa"/>
          </w:tcPr>
          <w:p w14:paraId="6648CDEF" w14:textId="04F0283F" w:rsidR="006606D3" w:rsidRPr="00202B56" w:rsidRDefault="00D047C0" w:rsidP="008213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="006606D3">
              <w:rPr>
                <w:rFonts w:ascii="Arial" w:hAnsi="Arial" w:cs="Arial"/>
              </w:rPr>
              <w:t>ocal community requests technical assistance specific to topic as locally relevant</w:t>
            </w:r>
          </w:p>
        </w:tc>
        <w:tc>
          <w:tcPr>
            <w:tcW w:w="1857" w:type="dxa"/>
            <w:vMerge w:val="restart"/>
          </w:tcPr>
          <w:p w14:paraId="12112756" w14:textId="77777777" w:rsidR="006606D3" w:rsidRDefault="006606D3" w:rsidP="008213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-directional education (e.g., from research team to hospital via</w:t>
            </w:r>
          </w:p>
          <w:p w14:paraId="371EDC18" w14:textId="77777777" w:rsidR="006606D3" w:rsidRDefault="006606D3" w:rsidP="008213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and Rounds) </w:t>
            </w:r>
          </w:p>
          <w:p w14:paraId="35EE53FE" w14:textId="77777777" w:rsidR="006606D3" w:rsidRPr="00202B56" w:rsidRDefault="006606D3" w:rsidP="008213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cess map of clinic care via discussions with personnel and patient representatives</w:t>
            </w:r>
          </w:p>
        </w:tc>
        <w:tc>
          <w:tcPr>
            <w:tcW w:w="1591" w:type="dxa"/>
          </w:tcPr>
          <w:p w14:paraId="131917DC" w14:textId="77777777" w:rsidR="006606D3" w:rsidRPr="00202B56" w:rsidRDefault="006606D3" w:rsidP="008213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view guide developed by community workgroups and informed by process map results</w:t>
            </w:r>
          </w:p>
        </w:tc>
        <w:tc>
          <w:tcPr>
            <w:tcW w:w="1972" w:type="dxa"/>
          </w:tcPr>
          <w:p w14:paraId="44B50B91" w14:textId="77777777" w:rsidR="006606D3" w:rsidRPr="00202B56" w:rsidRDefault="006606D3" w:rsidP="008213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views—to assess perceived barriers and facilitators to adoption— conducted via external study personnel (to reduce bias in responses) and interpreted by external study personnel</w:t>
            </w:r>
          </w:p>
        </w:tc>
        <w:tc>
          <w:tcPr>
            <w:tcW w:w="2500" w:type="dxa"/>
          </w:tcPr>
          <w:p w14:paraId="70899FCD" w14:textId="77777777" w:rsidR="006606D3" w:rsidRPr="00202B56" w:rsidRDefault="006606D3" w:rsidP="008213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rveys to assess contextual factors influencing research engagement for institution </w:t>
            </w:r>
          </w:p>
        </w:tc>
      </w:tr>
      <w:tr w:rsidR="006606D3" w14:paraId="1D3727CF" w14:textId="77777777" w:rsidTr="00BB25BD">
        <w:tc>
          <w:tcPr>
            <w:tcW w:w="1430" w:type="dxa"/>
          </w:tcPr>
          <w:p w14:paraId="0C59A9BD" w14:textId="77777777" w:rsidR="006606D3" w:rsidRDefault="006606D3" w:rsidP="00821310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Community and internal champions engaged to inform grant-writing (i.e., research aims)</w:t>
            </w:r>
          </w:p>
        </w:tc>
        <w:tc>
          <w:tcPr>
            <w:tcW w:w="1857" w:type="dxa"/>
            <w:vMerge/>
          </w:tcPr>
          <w:p w14:paraId="66D15E3F" w14:textId="77777777" w:rsidR="006606D3" w:rsidRDefault="006606D3" w:rsidP="00821310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591" w:type="dxa"/>
          </w:tcPr>
          <w:p w14:paraId="091985A2" w14:textId="77777777" w:rsidR="006606D3" w:rsidRDefault="006606D3" w:rsidP="00821310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972" w:type="dxa"/>
          </w:tcPr>
          <w:p w14:paraId="33285D29" w14:textId="77777777" w:rsidR="006606D3" w:rsidRDefault="006606D3" w:rsidP="00821310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Interview results reviewed and interpreted by/ with steering committee; Results applied to develop focus group guide to guide to direct adaptation of evidence-based approach.</w:t>
            </w:r>
          </w:p>
        </w:tc>
        <w:tc>
          <w:tcPr>
            <w:tcW w:w="2500" w:type="dxa"/>
          </w:tcPr>
          <w:p w14:paraId="2E8AC869" w14:textId="77777777" w:rsidR="006606D3" w:rsidRDefault="006606D3" w:rsidP="00821310">
            <w:pPr>
              <w:rPr>
                <w:rFonts w:ascii="Arial" w:hAnsi="Arial" w:cs="Arial"/>
                <w:highlight w:val="yellow"/>
              </w:rPr>
            </w:pPr>
          </w:p>
        </w:tc>
      </w:tr>
      <w:tr w:rsidR="006606D3" w14:paraId="3890D419" w14:textId="77777777" w:rsidTr="00821310">
        <w:tc>
          <w:tcPr>
            <w:tcW w:w="9350" w:type="dxa"/>
            <w:gridSpan w:val="5"/>
          </w:tcPr>
          <w:p w14:paraId="67FEE47F" w14:textId="6341E92B" w:rsidR="006606D3" w:rsidRPr="00906374" w:rsidRDefault="006606D3" w:rsidP="00821310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0637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ote:</w:t>
            </w:r>
            <w:r w:rsidRPr="001E67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E675D">
              <w:rPr>
                <w:rFonts w:ascii="Arial" w:hAnsi="Arial" w:cs="Arial"/>
                <w:sz w:val="20"/>
                <w:szCs w:val="20"/>
                <w:highlight w:val="yellow"/>
              </w:rPr>
              <w:t>Table depicts</w:t>
            </w:r>
            <w:r>
              <w:rPr>
                <w:rFonts w:ascii="Arial" w:hAnsi="Arial" w:cs="Arial"/>
                <w:sz w:val="20"/>
                <w:szCs w:val="20"/>
                <w:highlight w:val="yellow"/>
              </w:rPr>
              <w:t xml:space="preserve"> our total proposed process for conducting research co-production between</w:t>
            </w:r>
            <w:r w:rsidRPr="001E675D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2021</w:t>
            </w:r>
            <w:r>
              <w:rPr>
                <w:rFonts w:ascii="Arial" w:hAnsi="Arial" w:cs="Arial"/>
                <w:sz w:val="20"/>
                <w:szCs w:val="20"/>
                <w:highlight w:val="yellow"/>
              </w:rPr>
              <w:t xml:space="preserve">-2024 </w:t>
            </w:r>
            <w:r w:rsidRPr="001E675D">
              <w:rPr>
                <w:rFonts w:ascii="Arial" w:hAnsi="Arial" w:cs="Arial"/>
                <w:sz w:val="20"/>
                <w:szCs w:val="20"/>
                <w:highlight w:val="yellow"/>
              </w:rPr>
              <w:t>with personnel in a pediatric HIV clinic in the Southern United States, using an exploratory sequential mixed methods approach</w:t>
            </w:r>
            <w:r>
              <w:rPr>
                <w:rFonts w:ascii="Arial" w:hAnsi="Arial" w:cs="Arial"/>
                <w:sz w:val="20"/>
                <w:szCs w:val="20"/>
                <w:highlight w:val="yellow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06374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  <w:r w:rsidRPr="001E675D">
              <w:rPr>
                <w:rFonts w:ascii="Arial" w:hAnsi="Arial" w:cs="Arial"/>
                <w:sz w:val="20"/>
                <w:szCs w:val="20"/>
              </w:rPr>
              <w:t>Dynamic evaluation is defined as an approach to research in which evaluation is on-going and iteratively conducted, with inferences drawn from the gestalt of a program of inquiry, to: 1) to understand whether innovation is creating impact, and 2) how engagement with the research is contributing to that impact.</w:t>
            </w:r>
          </w:p>
        </w:tc>
      </w:tr>
    </w:tbl>
    <w:p w14:paraId="48AC541C" w14:textId="77777777" w:rsidR="00075106" w:rsidRDefault="00075106"/>
    <w:sectPr w:rsidR="00075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2N7GwMDE0M7EwNDJU0lEKTi0uzszPAykwrAUAZx1jmCwAAAA="/>
  </w:docVars>
  <w:rsids>
    <w:rsidRoot w:val="006606D3"/>
    <w:rsid w:val="000046FB"/>
    <w:rsid w:val="00041437"/>
    <w:rsid w:val="00052B47"/>
    <w:rsid w:val="0007201B"/>
    <w:rsid w:val="00073EE2"/>
    <w:rsid w:val="00075106"/>
    <w:rsid w:val="00076E3C"/>
    <w:rsid w:val="000D4D7F"/>
    <w:rsid w:val="00100ECF"/>
    <w:rsid w:val="0013738A"/>
    <w:rsid w:val="001401D9"/>
    <w:rsid w:val="0015691A"/>
    <w:rsid w:val="001660A2"/>
    <w:rsid w:val="001813CA"/>
    <w:rsid w:val="00192844"/>
    <w:rsid w:val="001D0835"/>
    <w:rsid w:val="001D0FEF"/>
    <w:rsid w:val="001D58C0"/>
    <w:rsid w:val="0020067E"/>
    <w:rsid w:val="0021266C"/>
    <w:rsid w:val="00253197"/>
    <w:rsid w:val="0025398E"/>
    <w:rsid w:val="00260DBC"/>
    <w:rsid w:val="002B467D"/>
    <w:rsid w:val="002E6250"/>
    <w:rsid w:val="002F5C90"/>
    <w:rsid w:val="00304D83"/>
    <w:rsid w:val="00312944"/>
    <w:rsid w:val="003530D7"/>
    <w:rsid w:val="00377721"/>
    <w:rsid w:val="004059B6"/>
    <w:rsid w:val="00412598"/>
    <w:rsid w:val="00415B63"/>
    <w:rsid w:val="00422E9B"/>
    <w:rsid w:val="004530FC"/>
    <w:rsid w:val="004556B5"/>
    <w:rsid w:val="004838E5"/>
    <w:rsid w:val="004A151A"/>
    <w:rsid w:val="004C252C"/>
    <w:rsid w:val="004C5DFD"/>
    <w:rsid w:val="004E05D0"/>
    <w:rsid w:val="0056026D"/>
    <w:rsid w:val="00567EE3"/>
    <w:rsid w:val="00577E82"/>
    <w:rsid w:val="00580916"/>
    <w:rsid w:val="005A5455"/>
    <w:rsid w:val="005C3D79"/>
    <w:rsid w:val="005E1C62"/>
    <w:rsid w:val="005E5D85"/>
    <w:rsid w:val="00600EDB"/>
    <w:rsid w:val="0061056D"/>
    <w:rsid w:val="0061076F"/>
    <w:rsid w:val="00622D3E"/>
    <w:rsid w:val="00657DFF"/>
    <w:rsid w:val="006606D3"/>
    <w:rsid w:val="006A6483"/>
    <w:rsid w:val="006A70D0"/>
    <w:rsid w:val="00715EAE"/>
    <w:rsid w:val="007164CF"/>
    <w:rsid w:val="007651EA"/>
    <w:rsid w:val="0079202E"/>
    <w:rsid w:val="007A2CCD"/>
    <w:rsid w:val="007A310D"/>
    <w:rsid w:val="007E3981"/>
    <w:rsid w:val="007E4C42"/>
    <w:rsid w:val="007E7551"/>
    <w:rsid w:val="007F1097"/>
    <w:rsid w:val="007F309E"/>
    <w:rsid w:val="00800ED3"/>
    <w:rsid w:val="00802353"/>
    <w:rsid w:val="00823510"/>
    <w:rsid w:val="00831F0E"/>
    <w:rsid w:val="00853AAA"/>
    <w:rsid w:val="008620A0"/>
    <w:rsid w:val="00873916"/>
    <w:rsid w:val="00883E47"/>
    <w:rsid w:val="008F57A3"/>
    <w:rsid w:val="00904C7E"/>
    <w:rsid w:val="00906464"/>
    <w:rsid w:val="00950BC1"/>
    <w:rsid w:val="009549F9"/>
    <w:rsid w:val="00995B31"/>
    <w:rsid w:val="009C12EE"/>
    <w:rsid w:val="00A57ACD"/>
    <w:rsid w:val="00A72223"/>
    <w:rsid w:val="00A97C2A"/>
    <w:rsid w:val="00AB4191"/>
    <w:rsid w:val="00AB67E9"/>
    <w:rsid w:val="00AC346E"/>
    <w:rsid w:val="00B079BC"/>
    <w:rsid w:val="00B27537"/>
    <w:rsid w:val="00B50A62"/>
    <w:rsid w:val="00BB25BD"/>
    <w:rsid w:val="00BC6A9B"/>
    <w:rsid w:val="00BF1D4A"/>
    <w:rsid w:val="00BF6BFE"/>
    <w:rsid w:val="00C04844"/>
    <w:rsid w:val="00C0500A"/>
    <w:rsid w:val="00C14FDB"/>
    <w:rsid w:val="00C73CB4"/>
    <w:rsid w:val="00C909FE"/>
    <w:rsid w:val="00CA644E"/>
    <w:rsid w:val="00CE183D"/>
    <w:rsid w:val="00D047C0"/>
    <w:rsid w:val="00D16ED2"/>
    <w:rsid w:val="00D403CF"/>
    <w:rsid w:val="00D53139"/>
    <w:rsid w:val="00DC510D"/>
    <w:rsid w:val="00E109CE"/>
    <w:rsid w:val="00E11271"/>
    <w:rsid w:val="00E1394F"/>
    <w:rsid w:val="00E466E1"/>
    <w:rsid w:val="00E504B3"/>
    <w:rsid w:val="00EA0C8D"/>
    <w:rsid w:val="00EA1D12"/>
    <w:rsid w:val="00EA4508"/>
    <w:rsid w:val="00ED55E4"/>
    <w:rsid w:val="00EF3C9F"/>
    <w:rsid w:val="00F41F52"/>
    <w:rsid w:val="00F72D76"/>
    <w:rsid w:val="00FA13F6"/>
    <w:rsid w:val="00FA75F7"/>
    <w:rsid w:val="00FB2ECF"/>
    <w:rsid w:val="00FC2AFC"/>
    <w:rsid w:val="00FD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97DCB"/>
  <w15:chartTrackingRefBased/>
  <w15:docId w15:val="{FB4A1B8B-5274-6749-9E4F-635877B37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06D3"/>
  </w:style>
  <w:style w:type="paragraph" w:styleId="Heading1">
    <w:name w:val="heading 1"/>
    <w:basedOn w:val="Normal"/>
    <w:next w:val="Normal"/>
    <w:link w:val="Heading1Char"/>
    <w:uiPriority w:val="9"/>
    <w:qFormat/>
    <w:rsid w:val="006606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6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6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6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6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6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6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6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6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0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0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6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0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06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0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06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0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0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06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Lauren</dc:creator>
  <cp:keywords/>
  <dc:description/>
  <cp:lastModifiedBy>User</cp:lastModifiedBy>
  <cp:revision>3</cp:revision>
  <dcterms:created xsi:type="dcterms:W3CDTF">2025-05-21T11:29:00Z</dcterms:created>
  <dcterms:modified xsi:type="dcterms:W3CDTF">2025-07-30T18:48:00Z</dcterms:modified>
</cp:coreProperties>
</file>